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A3FD1" w14:textId="66204183" w:rsidR="00F83B9F" w:rsidRDefault="00F83B9F" w:rsidP="00F83B9F">
      <w:pPr>
        <w:rPr>
          <w:rFonts w:ascii="Times New Roman" w:hAnsi="Times New Roman"/>
          <w:b/>
          <w:bCs/>
          <w:sz w:val="24"/>
          <w:szCs w:val="24"/>
        </w:rPr>
      </w:pPr>
      <w:r w:rsidRPr="00F83B9F">
        <w:rPr>
          <w:rFonts w:ascii="Times New Roman" w:hAnsi="Times New Roman"/>
          <w:b/>
          <w:bCs/>
          <w:sz w:val="24"/>
          <w:szCs w:val="24"/>
        </w:rPr>
        <w:t>English Version Questionnaire for the Study</w:t>
      </w:r>
    </w:p>
    <w:p w14:paraId="6316212A" w14:textId="56046CE3" w:rsidR="00F83B9F" w:rsidRPr="00F83B9F" w:rsidRDefault="00F83B9F" w:rsidP="00F83B9F">
      <w:pPr>
        <w:spacing w:line="36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sz w:val="24"/>
          <w:szCs w:val="24"/>
        </w:rPr>
        <w:t>Research Title: “</w:t>
      </w:r>
      <w:r w:rsidRPr="00A83CEE">
        <w:rPr>
          <w:rFonts w:ascii="Times New Roman" w:hAnsi="Times New Roman"/>
          <w:b/>
          <w:bCs/>
        </w:rPr>
        <w:t xml:space="preserve">Prevalence of Cervical Cancer and Its Associated Factors Among Women Living with HIV </w:t>
      </w:r>
      <w:r>
        <w:rPr>
          <w:rFonts w:ascii="Times New Roman" w:hAnsi="Times New Roman"/>
          <w:b/>
          <w:bCs/>
        </w:rPr>
        <w:t xml:space="preserve">Attending Public Hospitals </w:t>
      </w:r>
      <w:r w:rsidRPr="00A83CEE">
        <w:rPr>
          <w:rFonts w:ascii="Times New Roman" w:hAnsi="Times New Roman"/>
          <w:b/>
          <w:bCs/>
        </w:rPr>
        <w:t xml:space="preserve">in </w:t>
      </w:r>
      <w:r>
        <w:rPr>
          <w:rFonts w:ascii="Times New Roman" w:hAnsi="Times New Roman"/>
          <w:b/>
          <w:bCs/>
        </w:rPr>
        <w:t>Amhara Region</w:t>
      </w:r>
      <w:r w:rsidRPr="00A83CEE">
        <w:rPr>
          <w:rFonts w:ascii="Times New Roman" w:hAnsi="Times New Roman"/>
          <w:b/>
          <w:bCs/>
        </w:rPr>
        <w:t>, Ethiopia, 2025</w:t>
      </w:r>
      <w:r>
        <w:rPr>
          <w:rFonts w:ascii="Times New Roman" w:hAnsi="Times New Roman"/>
          <w:b/>
          <w:bCs/>
        </w:rPr>
        <w:t xml:space="preserve">, </w:t>
      </w:r>
      <w:r>
        <w:rPr>
          <w:rFonts w:ascii="Times New Roman" w:hAnsi="Times New Roman"/>
          <w:b/>
          <w:bCs/>
          <w:szCs w:val="24"/>
        </w:rPr>
        <w:t>a cross-sectional</w:t>
      </w:r>
      <w:r w:rsidRPr="00D830A1">
        <w:rPr>
          <w:rFonts w:ascii="Times New Roman" w:hAnsi="Times New Roman"/>
          <w:b/>
          <w:bCs/>
          <w:szCs w:val="24"/>
        </w:rPr>
        <w:t xml:space="preserve"> </w:t>
      </w:r>
      <w:r>
        <w:rPr>
          <w:rFonts w:ascii="Times New Roman" w:hAnsi="Times New Roman"/>
          <w:b/>
          <w:bCs/>
          <w:szCs w:val="24"/>
        </w:rPr>
        <w:t>study</w:t>
      </w:r>
      <w:r>
        <w:rPr>
          <w:rFonts w:ascii="Times New Roman" w:hAnsi="Times New Roman"/>
          <w:b/>
          <w:bCs/>
          <w:szCs w:val="24"/>
        </w:rPr>
        <w:t>”</w:t>
      </w:r>
    </w:p>
    <w:tbl>
      <w:tblPr>
        <w:tblW w:w="10754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7"/>
        <w:gridCol w:w="19"/>
        <w:gridCol w:w="13"/>
        <w:gridCol w:w="3220"/>
        <w:gridCol w:w="10"/>
        <w:gridCol w:w="1792"/>
        <w:gridCol w:w="8"/>
        <w:gridCol w:w="4905"/>
      </w:tblGrid>
      <w:tr w:rsidR="00F83B9F" w:rsidRPr="00624BD3" w14:paraId="0661628F" w14:textId="77777777" w:rsidTr="00902509">
        <w:trPr>
          <w:trHeight w:val="233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F7A94" w14:textId="77777777" w:rsidR="00F83B9F" w:rsidRPr="00624BD3" w:rsidRDefault="00F83B9F" w:rsidP="00902509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/No</w:t>
            </w:r>
          </w:p>
        </w:tc>
        <w:tc>
          <w:tcPr>
            <w:tcW w:w="32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E7A6D" w14:textId="77777777" w:rsidR="00F83B9F" w:rsidRPr="00624BD3" w:rsidRDefault="00F83B9F" w:rsidP="00902509">
            <w:pPr>
              <w:spacing w:after="0" w:line="360" w:lineRule="auto"/>
              <w:ind w:left="180" w:hanging="18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67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B6869" w14:textId="77777777" w:rsidR="00F83B9F" w:rsidRPr="00624BD3" w:rsidRDefault="00F83B9F" w:rsidP="00902509">
            <w:pPr>
              <w:tabs>
                <w:tab w:val="left" w:pos="990"/>
              </w:tabs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ategory/Code</w:t>
            </w:r>
            <w:r w:rsidRPr="00624BD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ab/>
            </w:r>
          </w:p>
        </w:tc>
      </w:tr>
      <w:tr w:rsidR="00F83B9F" w:rsidRPr="00624BD3" w14:paraId="0C759F11" w14:textId="77777777" w:rsidTr="00902509">
        <w:trPr>
          <w:trHeight w:val="233"/>
        </w:trPr>
        <w:tc>
          <w:tcPr>
            <w:tcW w:w="1075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EB654" w14:textId="77777777" w:rsidR="00F83B9F" w:rsidRPr="00624BD3" w:rsidRDefault="00F83B9F" w:rsidP="00902509">
            <w:pPr>
              <w:tabs>
                <w:tab w:val="left" w:pos="990"/>
              </w:tabs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Part 1: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ocio-demographic</w:t>
            </w:r>
            <w:r w:rsidRPr="00624BD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information assessment questions</w:t>
            </w:r>
          </w:p>
        </w:tc>
      </w:tr>
      <w:tr w:rsidR="00F83B9F" w:rsidRPr="00624BD3" w14:paraId="5F8FBF5A" w14:textId="77777777" w:rsidTr="00902509">
        <w:trPr>
          <w:trHeight w:val="27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40DE5" w14:textId="77777777" w:rsidR="00F83B9F" w:rsidRPr="00624BD3" w:rsidRDefault="00F83B9F" w:rsidP="00902509">
            <w:pPr>
              <w:spacing w:after="0" w:line="480" w:lineRule="auto"/>
              <w:ind w:left="180" w:hanging="18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am-ET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5BEF0" w14:textId="77777777" w:rsidR="00F83B9F" w:rsidRPr="00624BD3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>Age in years</w:t>
            </w:r>
          </w:p>
        </w:tc>
        <w:tc>
          <w:tcPr>
            <w:tcW w:w="67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AF898" w14:textId="77777777" w:rsidR="00F83B9F" w:rsidRPr="00624BD3" w:rsidRDefault="00F83B9F" w:rsidP="00902509">
            <w:pPr>
              <w:spacing w:after="0" w:line="480" w:lineRule="auto"/>
              <w:ind w:left="180" w:hanging="18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>________ year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 w:rsidR="00F83B9F" w:rsidRPr="00624BD3" w14:paraId="714535DF" w14:textId="77777777" w:rsidTr="00902509">
        <w:trPr>
          <w:trHeight w:val="260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CBB42" w14:textId="77777777" w:rsidR="00F83B9F" w:rsidRPr="00624BD3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8AB79" w14:textId="77777777" w:rsidR="00F83B9F" w:rsidRPr="00624BD3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67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6E1ED" w14:textId="77777777" w:rsidR="00F83B9F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Single   </w:t>
            </w:r>
          </w:p>
          <w:p w14:paraId="364617F1" w14:textId="77777777" w:rsidR="00F83B9F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Married   </w:t>
            </w:r>
          </w:p>
          <w:p w14:paraId="3A114008" w14:textId="77777777" w:rsidR="00F83B9F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 Divorced   </w:t>
            </w:r>
          </w:p>
          <w:p w14:paraId="42D257AF" w14:textId="77777777" w:rsidR="00F83B9F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. Separated   </w:t>
            </w:r>
          </w:p>
          <w:p w14:paraId="1A7ABA2E" w14:textId="77777777" w:rsidR="00F83B9F" w:rsidRPr="00624BD3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>5. Widowed</w:t>
            </w:r>
          </w:p>
        </w:tc>
      </w:tr>
      <w:tr w:rsidR="00F83B9F" w:rsidRPr="00624BD3" w14:paraId="5CDA041F" w14:textId="77777777" w:rsidTr="00902509">
        <w:trPr>
          <w:trHeight w:val="1088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0B0F0" w14:textId="77777777" w:rsidR="00F83B9F" w:rsidRPr="00624BD3" w:rsidRDefault="00F83B9F" w:rsidP="0090250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0A3A7" w14:textId="77777777" w:rsidR="00F83B9F" w:rsidRPr="00624BD3" w:rsidRDefault="00F83B9F" w:rsidP="0090250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>Educational status</w:t>
            </w:r>
          </w:p>
        </w:tc>
        <w:tc>
          <w:tcPr>
            <w:tcW w:w="67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32DEA" w14:textId="77777777" w:rsidR="00F83B9F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Unable to read and write       </w:t>
            </w:r>
          </w:p>
          <w:p w14:paraId="32552162" w14:textId="77777777" w:rsidR="00F83B9F" w:rsidRPr="00624BD3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Able to read and write </w:t>
            </w:r>
          </w:p>
          <w:p w14:paraId="06EE68FF" w14:textId="77777777" w:rsidR="00F83B9F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 </w:t>
            </w:r>
            <w:r w:rsidRPr="00624BD3">
              <w:rPr>
                <w:rFonts w:ascii="Times New Roman" w:hAnsi="Times New Roman"/>
                <w:bCs/>
                <w:sz w:val="24"/>
                <w:szCs w:val="24"/>
              </w:rPr>
              <w:t>Primary education (1-8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grade</w:t>
            </w:r>
            <w:r w:rsidRPr="00624BD3">
              <w:rPr>
                <w:rFonts w:ascii="Times New Roman" w:hAnsi="Times New Roman"/>
                <w:bCs/>
                <w:sz w:val="24"/>
                <w:szCs w:val="24"/>
              </w:rPr>
              <w:t xml:space="preserve">)        </w:t>
            </w:r>
          </w:p>
          <w:p w14:paraId="033EC18D" w14:textId="77777777" w:rsidR="00F83B9F" w:rsidRPr="00624BD3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624BD3">
              <w:rPr>
                <w:rFonts w:ascii="Times New Roman" w:hAnsi="Times New Roman"/>
                <w:bCs/>
                <w:sz w:val="24"/>
                <w:szCs w:val="24"/>
              </w:rPr>
              <w:t>4. Secondary education (9-1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grade</w:t>
            </w:r>
            <w:r w:rsidRPr="00624BD3">
              <w:rPr>
                <w:rFonts w:ascii="Times New Roman" w:hAnsi="Times New Roman"/>
                <w:bCs/>
                <w:sz w:val="24"/>
                <w:szCs w:val="24"/>
              </w:rPr>
              <w:t xml:space="preserve">)  </w:t>
            </w:r>
          </w:p>
          <w:p w14:paraId="1993F992" w14:textId="77777777" w:rsidR="00F83B9F" w:rsidRPr="00624BD3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. </w:t>
            </w:r>
            <w:r w:rsidRPr="00624BD3">
              <w:rPr>
                <w:rFonts w:ascii="Times New Roman" w:hAnsi="Times New Roman"/>
                <w:bCs/>
                <w:sz w:val="24"/>
                <w:szCs w:val="24"/>
              </w:rPr>
              <w:t>Higher education</w:t>
            </w:r>
          </w:p>
        </w:tc>
      </w:tr>
      <w:tr w:rsidR="00F83B9F" w:rsidRPr="00624BD3" w14:paraId="040B293B" w14:textId="77777777" w:rsidTr="00902509">
        <w:trPr>
          <w:trHeight w:val="323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CFEF1" w14:textId="77777777" w:rsidR="00F83B9F" w:rsidRPr="00624BD3" w:rsidRDefault="00F83B9F" w:rsidP="00902509">
            <w:pPr>
              <w:spacing w:line="480" w:lineRule="auto"/>
              <w:ind w:left="180" w:hanging="18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D29AF" w14:textId="77777777" w:rsidR="00F83B9F" w:rsidRPr="00624BD3" w:rsidRDefault="00F83B9F" w:rsidP="0090250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ccupation </w:t>
            </w:r>
          </w:p>
        </w:tc>
        <w:tc>
          <w:tcPr>
            <w:tcW w:w="67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4F903" w14:textId="77777777" w:rsidR="00F83B9F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Employed                        </w:t>
            </w: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</w:p>
          <w:p w14:paraId="11F1CB26" w14:textId="77777777" w:rsidR="00F83B9F" w:rsidRPr="00624BD3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Unemployed</w:t>
            </w:r>
          </w:p>
        </w:tc>
      </w:tr>
      <w:tr w:rsidR="00F83B9F" w:rsidRPr="00624BD3" w14:paraId="659EAB7C" w14:textId="77777777" w:rsidTr="00902509">
        <w:trPr>
          <w:trHeight w:val="386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9674B" w14:textId="77777777" w:rsidR="00F83B9F" w:rsidRPr="00624BD3" w:rsidRDefault="00F83B9F" w:rsidP="00902509">
            <w:pPr>
              <w:spacing w:line="480" w:lineRule="auto"/>
              <w:ind w:left="180" w:hanging="18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C7E31" w14:textId="77777777" w:rsidR="00F83B9F" w:rsidRPr="00624BD3" w:rsidRDefault="00F83B9F" w:rsidP="0090250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lace of residence </w:t>
            </w:r>
          </w:p>
        </w:tc>
        <w:tc>
          <w:tcPr>
            <w:tcW w:w="67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1DE64" w14:textId="77777777" w:rsidR="00F83B9F" w:rsidRPr="00AE6212" w:rsidRDefault="00F83B9F" w:rsidP="00902509">
            <w:pPr>
              <w:tabs>
                <w:tab w:val="left" w:pos="720"/>
              </w:tabs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r w:rsidRPr="00AE621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rban        </w:t>
            </w:r>
          </w:p>
          <w:p w14:paraId="0B7D6BD6" w14:textId="77777777" w:rsidR="00F83B9F" w:rsidRPr="00AE6212" w:rsidRDefault="00F83B9F" w:rsidP="00902509">
            <w:pPr>
              <w:tabs>
                <w:tab w:val="left" w:pos="720"/>
              </w:tabs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</w:t>
            </w:r>
            <w:r w:rsidRPr="00AE6212">
              <w:rPr>
                <w:rFonts w:ascii="Times New Roman" w:hAnsi="Times New Roman"/>
                <w:color w:val="000000"/>
                <w:sz w:val="24"/>
                <w:szCs w:val="24"/>
              </w:rPr>
              <w:t>Rural</w:t>
            </w:r>
          </w:p>
        </w:tc>
      </w:tr>
      <w:tr w:rsidR="00F83B9F" w:rsidRPr="00624BD3" w14:paraId="50DC8335" w14:textId="77777777" w:rsidTr="00902509">
        <w:trPr>
          <w:trHeight w:val="386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59D79" w14:textId="77777777" w:rsidR="00F83B9F" w:rsidRPr="00624BD3" w:rsidRDefault="00F83B9F" w:rsidP="00902509">
            <w:pPr>
              <w:spacing w:line="480" w:lineRule="auto"/>
              <w:ind w:left="180" w:hanging="18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3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6F43D" w14:textId="26AE2B96" w:rsidR="00F83B9F" w:rsidRPr="00624BD3" w:rsidRDefault="00F83B9F" w:rsidP="00902509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nthly Household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com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7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4945C" w14:textId="44919C87" w:rsidR="00F83B9F" w:rsidRPr="00362EC3" w:rsidRDefault="00F83B9F" w:rsidP="00902509">
            <w:pPr>
              <w:tabs>
                <w:tab w:val="left" w:pos="720"/>
              </w:tabs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_______________________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TB.</w:t>
            </w:r>
          </w:p>
        </w:tc>
      </w:tr>
      <w:tr w:rsidR="00F83B9F" w:rsidRPr="00624BD3" w14:paraId="11B360B3" w14:textId="77777777" w:rsidTr="00902509">
        <w:trPr>
          <w:trHeight w:val="332"/>
        </w:trPr>
        <w:tc>
          <w:tcPr>
            <w:tcW w:w="1075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276C6" w14:textId="77777777" w:rsidR="00F83B9F" w:rsidRPr="00624BD3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Part 2: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Cervical Cancer </w:t>
            </w:r>
            <w:r w:rsidRPr="00624BD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ssessment question</w:t>
            </w:r>
          </w:p>
        </w:tc>
      </w:tr>
      <w:tr w:rsidR="00F83B9F" w:rsidRPr="00624BD3" w14:paraId="3A394738" w14:textId="77777777" w:rsidTr="00902509">
        <w:trPr>
          <w:trHeight w:val="530"/>
        </w:trPr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1738B" w14:textId="77777777" w:rsidR="00F83B9F" w:rsidRPr="00624BD3" w:rsidRDefault="00F83B9F" w:rsidP="00902509">
            <w:pPr>
              <w:spacing w:after="0" w:line="480" w:lineRule="auto"/>
              <w:ind w:left="180" w:hanging="18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506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A5E08" w14:textId="77777777" w:rsidR="00F83B9F" w:rsidRPr="00624BD3" w:rsidRDefault="00F83B9F" w:rsidP="00902509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>Do you hav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 confirmed cervical cancer</w:t>
            </w: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4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63E22" w14:textId="77777777" w:rsidR="00F83B9F" w:rsidRPr="00A74200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r w:rsidRPr="00A74200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  <w:p w14:paraId="044A8768" w14:textId="77777777" w:rsidR="00F83B9F" w:rsidRPr="00A74200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 xml:space="preserve">2. </w:t>
            </w:r>
            <w:r w:rsidRPr="00A7420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</w:tr>
      <w:tr w:rsidR="00F83B9F" w:rsidRPr="00624BD3" w14:paraId="136E75B9" w14:textId="77777777" w:rsidTr="00902509">
        <w:trPr>
          <w:trHeight w:val="278"/>
        </w:trPr>
        <w:tc>
          <w:tcPr>
            <w:tcW w:w="1075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E1027" w14:textId="77777777" w:rsidR="00F83B9F" w:rsidRPr="00624BD3" w:rsidRDefault="00F83B9F" w:rsidP="00902509">
            <w:pPr>
              <w:spacing w:after="0" w:line="480" w:lineRule="auto"/>
              <w:ind w:left="180" w:hanging="18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lastRenderedPageBreak/>
              <w:t xml:space="preserve">Part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: Reproductive health-related</w:t>
            </w:r>
            <w:r w:rsidRPr="00624BD3">
              <w:rPr>
                <w:rFonts w:ascii="Times New Roman" w:hAnsi="Times New Roman"/>
                <w:b/>
                <w:sz w:val="24"/>
                <w:szCs w:val="24"/>
              </w:rPr>
              <w:t xml:space="preserve"> variables 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sessment questions</w:t>
            </w:r>
          </w:p>
        </w:tc>
      </w:tr>
      <w:tr w:rsidR="00F83B9F" w:rsidRPr="00624BD3" w14:paraId="261147D1" w14:textId="77777777" w:rsidTr="00902509">
        <w:trPr>
          <w:trHeight w:val="413"/>
        </w:trPr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6ED9C" w14:textId="77777777" w:rsidR="00F83B9F" w:rsidRPr="00491D40" w:rsidRDefault="00F83B9F" w:rsidP="00902509">
            <w:pPr>
              <w:spacing w:after="0" w:line="480" w:lineRule="auto"/>
              <w:ind w:left="180" w:hanging="18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1D40">
              <w:rPr>
                <w:rFonts w:ascii="Times New Roman" w:hAnsi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50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64461" w14:textId="171B0D43" w:rsidR="00F83B9F" w:rsidRPr="00491D40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91D40">
              <w:rPr>
                <w:rFonts w:ascii="Times New Roman" w:hAnsi="Times New Roman"/>
                <w:sz w:val="24"/>
                <w:szCs w:val="24"/>
              </w:rPr>
              <w:t>Number of liveb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 w:rsidRPr="00491D40">
              <w:rPr>
                <w:rFonts w:ascii="Times New Roman" w:hAnsi="Times New Roman"/>
                <w:sz w:val="24"/>
                <w:szCs w:val="24"/>
              </w:rPr>
              <w:t xml:space="preserve">rn children you </w:t>
            </w:r>
            <w:r>
              <w:rPr>
                <w:rFonts w:ascii="Times New Roman" w:hAnsi="Times New Roman"/>
                <w:sz w:val="24"/>
                <w:szCs w:val="24"/>
              </w:rPr>
              <w:t>have</w:t>
            </w:r>
            <w:r w:rsidRPr="00491D40">
              <w:rPr>
                <w:rFonts w:ascii="Times New Roman" w:hAnsi="Times New Roman"/>
                <w:sz w:val="24"/>
                <w:szCs w:val="24"/>
              </w:rPr>
              <w:t xml:space="preserve"> delivered?</w:t>
            </w:r>
          </w:p>
        </w:tc>
        <w:tc>
          <w:tcPr>
            <w:tcW w:w="4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9F463" w14:textId="77777777" w:rsidR="00F83B9F" w:rsidRPr="00CC7CC5" w:rsidRDefault="00F83B9F" w:rsidP="00902509">
            <w:pPr>
              <w:tabs>
                <w:tab w:val="left" w:pos="720"/>
              </w:tabs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softHyphen/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softHyphen/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softHyphen/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softHyphen/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softHyphen/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softHyphen/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softHyphen/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softHyphen/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softHyphen/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softHyphen/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softHyphen/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softHyphen/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softHyphen/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softHyphen/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softHyphen/>
            </w:r>
            <w:r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softHyphen/>
            </w:r>
            <w:r w:rsidRPr="004669D0">
              <w:rPr>
                <w:rFonts w:ascii="Times New Roman" w:hAnsi="Times New Roman"/>
                <w:color w:val="000000"/>
                <w:sz w:val="24"/>
                <w:szCs w:val="24"/>
              </w:rPr>
              <w:t>__________________.</w:t>
            </w:r>
          </w:p>
        </w:tc>
      </w:tr>
      <w:tr w:rsidR="00F83B9F" w:rsidRPr="00624BD3" w14:paraId="396DE0B6" w14:textId="77777777" w:rsidTr="00902509">
        <w:trPr>
          <w:trHeight w:val="413"/>
        </w:trPr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CEC32" w14:textId="77777777" w:rsidR="00F83B9F" w:rsidRPr="00624BD3" w:rsidRDefault="00F83B9F" w:rsidP="00902509">
            <w:pPr>
              <w:spacing w:after="0" w:line="480" w:lineRule="auto"/>
              <w:ind w:left="180" w:hanging="18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50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E411D" w14:textId="77777777" w:rsidR="00F83B9F" w:rsidRPr="00624BD3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at 1</w:t>
            </w:r>
            <w:r w:rsidRPr="00CC7CC5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tercourse</w:t>
            </w:r>
          </w:p>
        </w:tc>
        <w:tc>
          <w:tcPr>
            <w:tcW w:w="4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4AE41" w14:textId="77777777" w:rsidR="00F83B9F" w:rsidRPr="00624BD3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>__________________Year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 w:rsidR="00F83B9F" w:rsidRPr="00624BD3" w14:paraId="72658459" w14:textId="77777777" w:rsidTr="00902509">
        <w:trPr>
          <w:trHeight w:val="413"/>
        </w:trPr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26B93" w14:textId="77777777" w:rsidR="00F83B9F" w:rsidRPr="00624BD3" w:rsidRDefault="00F83B9F" w:rsidP="00902509">
            <w:pPr>
              <w:spacing w:after="0" w:line="480" w:lineRule="auto"/>
              <w:ind w:left="180" w:hanging="18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5CEDA" w14:textId="77777777" w:rsidR="00F83B9F" w:rsidRPr="00624BD3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sexual partners</w:t>
            </w:r>
          </w:p>
        </w:tc>
        <w:tc>
          <w:tcPr>
            <w:tcW w:w="4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D62FA" w14:textId="77777777" w:rsidR="00F83B9F" w:rsidRPr="00A74200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r w:rsidRPr="00A7420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ne              </w:t>
            </w:r>
          </w:p>
          <w:p w14:paraId="209AEC3C" w14:textId="77777777" w:rsidR="00F83B9F" w:rsidRPr="00A74200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</w:t>
            </w:r>
            <w:r w:rsidRPr="00A7420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ultiple </w:t>
            </w:r>
          </w:p>
        </w:tc>
      </w:tr>
      <w:tr w:rsidR="00F83B9F" w:rsidRPr="00624BD3" w14:paraId="6EB6A665" w14:textId="77777777" w:rsidTr="00902509">
        <w:trPr>
          <w:trHeight w:val="413"/>
        </w:trPr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34045" w14:textId="77777777" w:rsidR="00F83B9F" w:rsidRPr="00624BD3" w:rsidRDefault="00F83B9F" w:rsidP="00902509">
            <w:pPr>
              <w:spacing w:after="0" w:line="480" w:lineRule="auto"/>
              <w:ind w:left="180" w:hanging="18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50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56D50" w14:textId="77777777" w:rsidR="00F83B9F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ually transmitted infection history</w:t>
            </w:r>
          </w:p>
        </w:tc>
        <w:tc>
          <w:tcPr>
            <w:tcW w:w="4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F4C2A" w14:textId="77777777" w:rsidR="00F83B9F" w:rsidRPr="00265269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r w:rsidRPr="00265269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  <w:p w14:paraId="05E9A048" w14:textId="77777777" w:rsidR="00F83B9F" w:rsidRPr="00265269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</w:t>
            </w:r>
            <w:r w:rsidRPr="00265269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F83B9F" w:rsidRPr="00624BD3" w14:paraId="469A2A21" w14:textId="77777777" w:rsidTr="00902509">
        <w:trPr>
          <w:trHeight w:val="413"/>
        </w:trPr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A7264" w14:textId="77777777" w:rsidR="00F83B9F" w:rsidRPr="00624BD3" w:rsidRDefault="00F83B9F" w:rsidP="00902509">
            <w:pPr>
              <w:spacing w:after="0" w:line="480" w:lineRule="auto"/>
              <w:ind w:left="180" w:hanging="18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3505A" w14:textId="77777777" w:rsidR="00F83B9F" w:rsidRPr="00624BD3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amily planning history </w:t>
            </w:r>
          </w:p>
        </w:tc>
        <w:tc>
          <w:tcPr>
            <w:tcW w:w="4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E676F" w14:textId="77777777" w:rsidR="00F83B9F" w:rsidRPr="00A74200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r w:rsidRPr="00A7420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         </w:t>
            </w:r>
          </w:p>
          <w:p w14:paraId="27E2E5E4" w14:textId="77777777" w:rsidR="00F83B9F" w:rsidRPr="00A74200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</w:t>
            </w:r>
            <w:r w:rsidRPr="00A7420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</w:tr>
      <w:tr w:rsidR="00F83B9F" w:rsidRPr="00624BD3" w14:paraId="29C13BFA" w14:textId="77777777" w:rsidTr="00902509">
        <w:trPr>
          <w:trHeight w:val="242"/>
        </w:trPr>
        <w:tc>
          <w:tcPr>
            <w:tcW w:w="1075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F06B6" w14:textId="77777777" w:rsidR="00F83B9F" w:rsidRPr="00624BD3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b/>
                <w:sz w:val="24"/>
                <w:szCs w:val="24"/>
              </w:rPr>
              <w:t>Part 4: Behavioral factors assessment questions</w:t>
            </w:r>
          </w:p>
        </w:tc>
      </w:tr>
      <w:tr w:rsidR="00F83B9F" w:rsidRPr="00624BD3" w14:paraId="3A7EBD2B" w14:textId="77777777" w:rsidTr="00902509">
        <w:trPr>
          <w:trHeight w:val="314"/>
        </w:trPr>
        <w:tc>
          <w:tcPr>
            <w:tcW w:w="8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6A0B6" w14:textId="77777777" w:rsidR="00F83B9F" w:rsidRPr="00624BD3" w:rsidRDefault="00F83B9F" w:rsidP="00902509">
            <w:pPr>
              <w:spacing w:after="0" w:line="480" w:lineRule="auto"/>
              <w:ind w:left="180" w:hanging="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24BD3">
              <w:rPr>
                <w:rFonts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50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05D7A" w14:textId="77777777" w:rsidR="00F83B9F" w:rsidRPr="00632D9D" w:rsidRDefault="00F83B9F" w:rsidP="00902509">
            <w:pPr>
              <w:spacing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Are you currently a cigarette smoker</w:t>
            </w:r>
            <w:r>
              <w:t>?</w:t>
            </w:r>
          </w:p>
        </w:tc>
        <w:tc>
          <w:tcPr>
            <w:tcW w:w="4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EF8CC" w14:textId="77777777" w:rsidR="00F83B9F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r w:rsidRPr="00211944">
              <w:rPr>
                <w:rFonts w:ascii="Times New Roman" w:hAnsi="Times New Roman"/>
                <w:sz w:val="24"/>
                <w:szCs w:val="24"/>
              </w:rPr>
              <w:t xml:space="preserve">Yes               </w:t>
            </w:r>
          </w:p>
          <w:p w14:paraId="77DB7E07" w14:textId="77777777" w:rsidR="00F83B9F" w:rsidRPr="00211944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11944">
              <w:rPr>
                <w:rFonts w:ascii="Times New Roman" w:hAnsi="Times New Roman"/>
                <w:sz w:val="24"/>
                <w:szCs w:val="24"/>
              </w:rPr>
              <w:t xml:space="preserve">2. No </w:t>
            </w:r>
          </w:p>
        </w:tc>
      </w:tr>
      <w:tr w:rsidR="00F83B9F" w:rsidRPr="00624BD3" w14:paraId="77F0E624" w14:textId="77777777" w:rsidTr="00902509">
        <w:trPr>
          <w:trHeight w:val="314"/>
        </w:trPr>
        <w:tc>
          <w:tcPr>
            <w:tcW w:w="8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BE062" w14:textId="77777777" w:rsidR="00F83B9F" w:rsidRPr="00834340" w:rsidRDefault="00F83B9F" w:rsidP="00902509">
            <w:pPr>
              <w:spacing w:after="0" w:line="480" w:lineRule="auto"/>
              <w:ind w:left="180" w:hanging="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4340">
              <w:rPr>
                <w:rFonts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50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BC733" w14:textId="77777777" w:rsidR="00F83B9F" w:rsidRPr="00834340" w:rsidRDefault="00F83B9F" w:rsidP="0090250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34340">
              <w:rPr>
                <w:rFonts w:ascii="Times New Roman" w:hAnsi="Times New Roman"/>
                <w:sz w:val="24"/>
                <w:szCs w:val="24"/>
              </w:rPr>
              <w:t xml:space="preserve">Are you currently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n </w:t>
            </w:r>
            <w:r w:rsidRPr="00834340">
              <w:rPr>
                <w:rFonts w:ascii="Times New Roman" w:hAnsi="Times New Roman"/>
                <w:sz w:val="24"/>
                <w:szCs w:val="24"/>
              </w:rPr>
              <w:t>alcoho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rinker</w:t>
            </w:r>
            <w:r w:rsidRPr="00834340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5C0D2" w14:textId="77777777" w:rsidR="00F83B9F" w:rsidRPr="00834340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4340">
              <w:rPr>
                <w:rFonts w:ascii="Times New Roman" w:hAnsi="Times New Roman"/>
                <w:sz w:val="24"/>
                <w:szCs w:val="24"/>
              </w:rPr>
              <w:t xml:space="preserve">1. Yes               </w:t>
            </w:r>
          </w:p>
          <w:p w14:paraId="16633B91" w14:textId="77777777" w:rsidR="00F83B9F" w:rsidRPr="00834340" w:rsidRDefault="00F83B9F" w:rsidP="00902509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34340">
              <w:rPr>
                <w:rFonts w:ascii="Times New Roman" w:hAnsi="Times New Roman"/>
                <w:sz w:val="24"/>
                <w:szCs w:val="24"/>
              </w:rPr>
              <w:t>2. No</w:t>
            </w:r>
          </w:p>
        </w:tc>
      </w:tr>
    </w:tbl>
    <w:p w14:paraId="40B1CC82" w14:textId="77777777" w:rsidR="00F83B9F" w:rsidRDefault="00F83B9F"/>
    <w:sectPr w:rsidR="00F83B9F" w:rsidSect="00E41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05A"/>
    <w:rsid w:val="000B2BC2"/>
    <w:rsid w:val="00164228"/>
    <w:rsid w:val="006D6B04"/>
    <w:rsid w:val="007D1C0E"/>
    <w:rsid w:val="008D026D"/>
    <w:rsid w:val="0097105A"/>
    <w:rsid w:val="00AD4040"/>
    <w:rsid w:val="00E07550"/>
    <w:rsid w:val="00E41C03"/>
    <w:rsid w:val="00F83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651CD"/>
  <w15:chartTrackingRefBased/>
  <w15:docId w15:val="{7D695211-33DD-4184-B023-50ADCCC9E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05A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105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105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05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35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05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30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05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30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05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05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05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05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05A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97105A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05A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0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0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0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0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0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0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0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105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05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105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7105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30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10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05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30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10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0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30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0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05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ken Belachew</dc:creator>
  <cp:keywords/>
  <dc:description/>
  <cp:lastModifiedBy>Muluken Belachew</cp:lastModifiedBy>
  <cp:revision>1</cp:revision>
  <dcterms:created xsi:type="dcterms:W3CDTF">2026-01-07T16:18:00Z</dcterms:created>
  <dcterms:modified xsi:type="dcterms:W3CDTF">2026-01-07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3d2622-c672-4d89-825d-b32b9dd4d342</vt:lpwstr>
  </property>
</Properties>
</file>